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14C428" w14:textId="0E8488FE" w:rsidR="00DC5311" w:rsidRDefault="00DC5311" w:rsidP="00DC5311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information</w:t>
      </w:r>
    </w:p>
    <w:p w14:paraId="3C5C526A" w14:textId="77777777" w:rsidR="00DC5311" w:rsidRDefault="00DC5311" w:rsidP="00DC5311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181CCA2" w14:textId="15ED86E0" w:rsidR="00DC5311" w:rsidRDefault="00DC5311" w:rsidP="00DC5311">
      <w:pPr>
        <w:spacing w:line="360" w:lineRule="auto"/>
        <w:jc w:val="both"/>
      </w:pPr>
      <w:r>
        <w:rPr>
          <w:rFonts w:ascii="Arial" w:hAnsi="Arial" w:cs="Arial"/>
          <w:b/>
          <w:bCs/>
          <w:sz w:val="22"/>
          <w:szCs w:val="22"/>
        </w:rPr>
        <w:t>S1</w:t>
      </w:r>
    </w:p>
    <w:p w14:paraId="42280132" w14:textId="3D29C0EE" w:rsidR="00DC5311" w:rsidRDefault="00DC5311" w:rsidP="00500B9D">
      <w:r w:rsidRPr="00DC5311">
        <w:rPr>
          <w:noProof/>
        </w:rPr>
        <w:drawing>
          <wp:inline distT="0" distB="0" distL="0" distR="0" wp14:anchorId="05DB4BB9" wp14:editId="2630B669">
            <wp:extent cx="6184900" cy="1461135"/>
            <wp:effectExtent l="0" t="0" r="0" b="0"/>
            <wp:docPr id="1146523851" name="Picture 1" descr="A table with numbers and lett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6523851" name="Picture 1" descr="A table with numbers and letters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84900" cy="1461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FAF5E3" w14:textId="77777777" w:rsidR="00677A72" w:rsidRDefault="00677A72" w:rsidP="00500B9D">
      <w:pPr>
        <w:rPr>
          <w:rFonts w:ascii="Arial" w:hAnsi="Arial" w:cs="Arial"/>
          <w:sz w:val="22"/>
          <w:szCs w:val="22"/>
        </w:rPr>
      </w:pPr>
    </w:p>
    <w:p w14:paraId="662A2ABF" w14:textId="40FDC853" w:rsidR="00DC5311" w:rsidRDefault="00677A72" w:rsidP="00500B9D">
      <w:r>
        <w:rPr>
          <w:rFonts w:ascii="Arial" w:hAnsi="Arial" w:cs="Arial"/>
          <w:sz w:val="22"/>
          <w:szCs w:val="22"/>
        </w:rPr>
        <w:t xml:space="preserve">Dead cell counting using SYTOX green for 92-1 cells cultured over 7 days. </w:t>
      </w:r>
    </w:p>
    <w:p w14:paraId="45EEBFC4" w14:textId="200D6ABB" w:rsidR="00677A72" w:rsidRDefault="00677A72" w:rsidP="00500B9D"/>
    <w:p w14:paraId="506FE3C6" w14:textId="77777777" w:rsidR="00DC5311" w:rsidRDefault="00DC5311" w:rsidP="00500B9D"/>
    <w:p w14:paraId="4DEFF571" w14:textId="77777777" w:rsidR="00DC5311" w:rsidRDefault="00DC5311" w:rsidP="00500B9D"/>
    <w:p w14:paraId="20DB4AB6" w14:textId="52F79F27" w:rsidR="00DC5311" w:rsidRDefault="00DC5311" w:rsidP="00DC5311">
      <w:pPr>
        <w:spacing w:line="360" w:lineRule="auto"/>
        <w:jc w:val="both"/>
      </w:pPr>
      <w:r>
        <w:rPr>
          <w:rFonts w:ascii="Arial" w:hAnsi="Arial" w:cs="Arial"/>
          <w:b/>
          <w:bCs/>
          <w:sz w:val="22"/>
          <w:szCs w:val="22"/>
        </w:rPr>
        <w:t>S2</w:t>
      </w:r>
    </w:p>
    <w:p w14:paraId="6B0409A1" w14:textId="7A7E17C9" w:rsidR="00DC5311" w:rsidRDefault="00677A72" w:rsidP="00DC5311">
      <w:r w:rsidRPr="00677A72">
        <w:rPr>
          <w:noProof/>
        </w:rPr>
        <w:drawing>
          <wp:inline distT="0" distB="0" distL="0" distR="0" wp14:anchorId="52637580" wp14:editId="2C59FE15">
            <wp:extent cx="6184900" cy="2015490"/>
            <wp:effectExtent l="0" t="0" r="0" b="3810"/>
            <wp:docPr id="1953272259" name="Picture 1" descr="A table with numbers and a few lett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3272259" name="Picture 1" descr="A table with numbers and a few letters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84900" cy="201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CE1C49" w14:textId="77777777" w:rsidR="00677A72" w:rsidRDefault="00677A72" w:rsidP="00DC5311"/>
    <w:p w14:paraId="2F2A8DA2" w14:textId="71212607" w:rsidR="00B073DD" w:rsidRDefault="00677A72" w:rsidP="00B073D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Dead cell counting using SYTOX green for Y97 cells cultured over 7 days. </w:t>
      </w:r>
    </w:p>
    <w:p w14:paraId="2815B1A6" w14:textId="77777777" w:rsidR="00B073DD" w:rsidRDefault="00B073DD" w:rsidP="00B073DD">
      <w:pPr>
        <w:rPr>
          <w:rFonts w:ascii="Arial" w:hAnsi="Arial" w:cs="Arial"/>
          <w:sz w:val="22"/>
          <w:szCs w:val="22"/>
        </w:rPr>
      </w:pPr>
    </w:p>
    <w:p w14:paraId="17C2858C" w14:textId="75297701" w:rsidR="00B073DD" w:rsidRPr="00B073DD" w:rsidRDefault="00B073DD" w:rsidP="00B073DD">
      <w:pPr>
        <w:rPr>
          <w:rFonts w:ascii="Arial" w:hAnsi="Arial" w:cs="Arial"/>
          <w:b/>
          <w:bCs/>
          <w:sz w:val="22"/>
          <w:szCs w:val="22"/>
        </w:rPr>
      </w:pPr>
      <w:r w:rsidRPr="00492B66">
        <w:rPr>
          <w:rFonts w:ascii="Arial" w:hAnsi="Arial" w:cs="Arial"/>
          <w:b/>
          <w:bCs/>
          <w:sz w:val="22"/>
          <w:szCs w:val="22"/>
        </w:rPr>
        <w:t>S3</w:t>
      </w:r>
    </w:p>
    <w:p w14:paraId="475299B3" w14:textId="656DF27C" w:rsidR="00B073DD" w:rsidRDefault="00314AC2" w:rsidP="00B073D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nterior chamber paracentesis with a 30G needle followed by </w:t>
      </w:r>
      <w:r w:rsidR="0010487A">
        <w:rPr>
          <w:rFonts w:ascii="Arial" w:hAnsi="Arial" w:cs="Arial"/>
          <w:sz w:val="22"/>
          <w:szCs w:val="22"/>
        </w:rPr>
        <w:t>Siedel’s test using Fluorosceine.</w:t>
      </w:r>
    </w:p>
    <w:p w14:paraId="7DE053F7" w14:textId="77777777" w:rsidR="00B073DD" w:rsidRDefault="00B073DD" w:rsidP="00B073DD">
      <w:pPr>
        <w:rPr>
          <w:rFonts w:ascii="Arial" w:hAnsi="Arial" w:cs="Arial"/>
          <w:sz w:val="22"/>
          <w:szCs w:val="22"/>
        </w:rPr>
      </w:pPr>
    </w:p>
    <w:p w14:paraId="457B63EC" w14:textId="274FA8FF" w:rsidR="00B073DD" w:rsidRPr="00B073DD" w:rsidRDefault="00B073DD" w:rsidP="00B073DD">
      <w:pPr>
        <w:rPr>
          <w:rFonts w:ascii="Arial" w:hAnsi="Arial" w:cs="Arial"/>
          <w:b/>
          <w:bCs/>
          <w:sz w:val="22"/>
          <w:szCs w:val="22"/>
        </w:rPr>
      </w:pPr>
      <w:r w:rsidRPr="00B073DD">
        <w:rPr>
          <w:rFonts w:ascii="Arial" w:hAnsi="Arial" w:cs="Arial"/>
          <w:b/>
          <w:bCs/>
          <w:sz w:val="22"/>
          <w:szCs w:val="22"/>
        </w:rPr>
        <w:t>S4</w:t>
      </w:r>
    </w:p>
    <w:p w14:paraId="0D8A2012" w14:textId="3712C282" w:rsidR="0010487A" w:rsidRDefault="0010487A" w:rsidP="0010487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nterior chamber paracentesis with a 34G needle followed by Siedel’s test using Fluorosceine.</w:t>
      </w:r>
    </w:p>
    <w:p w14:paraId="04EC3A59" w14:textId="68DD1269" w:rsidR="0010487A" w:rsidRPr="00B073DD" w:rsidRDefault="0010487A" w:rsidP="0010487A">
      <w:pPr>
        <w:rPr>
          <w:rFonts w:ascii="Arial" w:hAnsi="Arial" w:cs="Arial"/>
          <w:b/>
          <w:bCs/>
          <w:sz w:val="22"/>
          <w:szCs w:val="22"/>
        </w:rPr>
      </w:pPr>
      <w:r w:rsidRPr="00B073DD"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 w:cs="Arial"/>
          <w:b/>
          <w:bCs/>
          <w:sz w:val="22"/>
          <w:szCs w:val="22"/>
        </w:rPr>
        <w:t>5</w:t>
      </w:r>
    </w:p>
    <w:p w14:paraId="7587216D" w14:textId="53D60CCD" w:rsidR="0010487A" w:rsidRDefault="0010487A" w:rsidP="0010487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artial paracentesis with a 22.5</w:t>
      </w:r>
      <w:r w:rsidRPr="0010487A">
        <w:rPr>
          <w:rFonts w:ascii="Arial" w:hAnsi="Arial" w:cs="Arial"/>
          <w:sz w:val="22"/>
          <w:szCs w:val="22"/>
          <w:vertAlign w:val="superscript"/>
        </w:rPr>
        <w:t>o</w:t>
      </w:r>
      <w:r>
        <w:rPr>
          <w:rFonts w:ascii="Arial" w:hAnsi="Arial" w:cs="Arial"/>
          <w:sz w:val="22"/>
          <w:szCs w:val="22"/>
        </w:rPr>
        <w:t xml:space="preserve"> blade followed by a 38G/41G anterior chamber puncture and Siedel’s test using Fluorosceine.</w:t>
      </w:r>
    </w:p>
    <w:p w14:paraId="1545B601" w14:textId="77777777" w:rsidR="00B073DD" w:rsidRDefault="00B073DD" w:rsidP="00B073DD">
      <w:pPr>
        <w:rPr>
          <w:rFonts w:ascii="Arial" w:hAnsi="Arial" w:cs="Arial"/>
          <w:sz w:val="22"/>
          <w:szCs w:val="22"/>
        </w:rPr>
      </w:pPr>
    </w:p>
    <w:p w14:paraId="4685DDB9" w14:textId="31BCFC9A" w:rsidR="0010487A" w:rsidRPr="00B073DD" w:rsidRDefault="0010487A" w:rsidP="0010487A">
      <w:pPr>
        <w:rPr>
          <w:rFonts w:ascii="Arial" w:hAnsi="Arial" w:cs="Arial"/>
          <w:b/>
          <w:bCs/>
          <w:sz w:val="22"/>
          <w:szCs w:val="22"/>
        </w:rPr>
      </w:pPr>
      <w:r w:rsidRPr="00B073DD"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 w:cs="Arial"/>
          <w:b/>
          <w:bCs/>
          <w:sz w:val="22"/>
          <w:szCs w:val="22"/>
        </w:rPr>
        <w:t>6</w:t>
      </w:r>
    </w:p>
    <w:p w14:paraId="3926EA58" w14:textId="24B5C0CC" w:rsidR="0010487A" w:rsidRDefault="0010487A" w:rsidP="0010487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artial paracentesis with a 22.5</w:t>
      </w:r>
      <w:r w:rsidRPr="0010487A">
        <w:rPr>
          <w:rFonts w:ascii="Arial" w:hAnsi="Arial" w:cs="Arial"/>
          <w:sz w:val="22"/>
          <w:szCs w:val="22"/>
          <w:vertAlign w:val="superscript"/>
        </w:rPr>
        <w:t>o</w:t>
      </w:r>
      <w:r>
        <w:rPr>
          <w:rFonts w:ascii="Arial" w:hAnsi="Arial" w:cs="Arial"/>
          <w:sz w:val="22"/>
          <w:szCs w:val="22"/>
        </w:rPr>
        <w:t xml:space="preserve"> blade followed by a 45G/49G anterior chamber puncture and Siedel’s test using Fluorosceine.</w:t>
      </w:r>
    </w:p>
    <w:p w14:paraId="75833B46" w14:textId="77777777" w:rsidR="0010487A" w:rsidRDefault="0010487A" w:rsidP="00B073DD">
      <w:pPr>
        <w:rPr>
          <w:rFonts w:ascii="Arial" w:hAnsi="Arial" w:cs="Arial"/>
          <w:sz w:val="22"/>
          <w:szCs w:val="22"/>
        </w:rPr>
      </w:pPr>
    </w:p>
    <w:p w14:paraId="4DFC4FB2" w14:textId="77777777" w:rsidR="00B073DD" w:rsidRDefault="00B073DD" w:rsidP="00B073DD">
      <w:pPr>
        <w:rPr>
          <w:rFonts w:ascii="Arial" w:hAnsi="Arial" w:cs="Arial"/>
          <w:sz w:val="22"/>
          <w:szCs w:val="22"/>
        </w:rPr>
      </w:pPr>
    </w:p>
    <w:p w14:paraId="4B8D1BDA" w14:textId="77777777" w:rsidR="00B073DD" w:rsidRPr="00B073DD" w:rsidRDefault="00B073DD" w:rsidP="00B073DD">
      <w:pPr>
        <w:rPr>
          <w:rFonts w:ascii="Arial" w:hAnsi="Arial" w:cs="Arial"/>
          <w:sz w:val="22"/>
          <w:szCs w:val="22"/>
        </w:rPr>
      </w:pPr>
    </w:p>
    <w:p w14:paraId="55628951" w14:textId="77777777" w:rsidR="00677A72" w:rsidRDefault="00677A72" w:rsidP="00DC5311"/>
    <w:p w14:paraId="0C2A87E6" w14:textId="037209CC" w:rsidR="00B073DD" w:rsidRDefault="00B073DD" w:rsidP="00DC5311"/>
    <w:sectPr w:rsidR="00B073DD" w:rsidSect="00B0054A">
      <w:pgSz w:w="11900" w:h="16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40E2A3" w14:textId="77777777" w:rsidR="00C4791B" w:rsidRDefault="00C4791B" w:rsidP="00D2303A">
      <w:r>
        <w:separator/>
      </w:r>
    </w:p>
  </w:endnote>
  <w:endnote w:type="continuationSeparator" w:id="0">
    <w:p w14:paraId="512B0283" w14:textId="77777777" w:rsidR="00C4791B" w:rsidRDefault="00C4791B" w:rsidP="00D230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56D171" w14:textId="77777777" w:rsidR="00C4791B" w:rsidRDefault="00C4791B" w:rsidP="00D2303A">
      <w:r>
        <w:separator/>
      </w:r>
    </w:p>
  </w:footnote>
  <w:footnote w:type="continuationSeparator" w:id="0">
    <w:p w14:paraId="215818C6" w14:textId="77777777" w:rsidR="00C4791B" w:rsidRDefault="00C4791B" w:rsidP="00D230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A64A67"/>
    <w:multiLevelType w:val="hybridMultilevel"/>
    <w:tmpl w:val="442EE7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1853ED"/>
    <w:multiLevelType w:val="hybridMultilevel"/>
    <w:tmpl w:val="EB28FE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7F6D24"/>
    <w:multiLevelType w:val="hybridMultilevel"/>
    <w:tmpl w:val="7BBC48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9022BA"/>
    <w:multiLevelType w:val="hybridMultilevel"/>
    <w:tmpl w:val="DE04F0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173AD4"/>
    <w:multiLevelType w:val="hybridMultilevel"/>
    <w:tmpl w:val="38B27E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0128253">
    <w:abstractNumId w:val="3"/>
  </w:num>
  <w:num w:numId="2" w16cid:durableId="1312247060">
    <w:abstractNumId w:val="2"/>
  </w:num>
  <w:num w:numId="3" w16cid:durableId="1824007127">
    <w:abstractNumId w:val="1"/>
  </w:num>
  <w:num w:numId="4" w16cid:durableId="521015285">
    <w:abstractNumId w:val="4"/>
  </w:num>
  <w:num w:numId="5" w16cid:durableId="13835969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0054A"/>
    <w:rsid w:val="00001027"/>
    <w:rsid w:val="00005C89"/>
    <w:rsid w:val="000076BB"/>
    <w:rsid w:val="00022C04"/>
    <w:rsid w:val="00030EB3"/>
    <w:rsid w:val="00031F7F"/>
    <w:rsid w:val="000329C0"/>
    <w:rsid w:val="0003344C"/>
    <w:rsid w:val="000431B4"/>
    <w:rsid w:val="00043C72"/>
    <w:rsid w:val="00057581"/>
    <w:rsid w:val="00067674"/>
    <w:rsid w:val="00076993"/>
    <w:rsid w:val="00090836"/>
    <w:rsid w:val="000946C7"/>
    <w:rsid w:val="0009547D"/>
    <w:rsid w:val="00096DBC"/>
    <w:rsid w:val="000A26FD"/>
    <w:rsid w:val="000A4208"/>
    <w:rsid w:val="000B09B3"/>
    <w:rsid w:val="000B6ADC"/>
    <w:rsid w:val="000C60D6"/>
    <w:rsid w:val="000D3D95"/>
    <w:rsid w:val="000D6FCE"/>
    <w:rsid w:val="000E3AE3"/>
    <w:rsid w:val="000E6C68"/>
    <w:rsid w:val="000F0DBD"/>
    <w:rsid w:val="000F5DD0"/>
    <w:rsid w:val="0010487A"/>
    <w:rsid w:val="001121C7"/>
    <w:rsid w:val="00120282"/>
    <w:rsid w:val="001274E2"/>
    <w:rsid w:val="001279A1"/>
    <w:rsid w:val="00132996"/>
    <w:rsid w:val="00144EE7"/>
    <w:rsid w:val="00146A62"/>
    <w:rsid w:val="00146DD9"/>
    <w:rsid w:val="001550A3"/>
    <w:rsid w:val="0015568C"/>
    <w:rsid w:val="00157859"/>
    <w:rsid w:val="001703C2"/>
    <w:rsid w:val="00185656"/>
    <w:rsid w:val="00185CAA"/>
    <w:rsid w:val="00186041"/>
    <w:rsid w:val="001A534D"/>
    <w:rsid w:val="001B229E"/>
    <w:rsid w:val="001B25F6"/>
    <w:rsid w:val="001B5855"/>
    <w:rsid w:val="001B5C3F"/>
    <w:rsid w:val="001C121C"/>
    <w:rsid w:val="001C32F7"/>
    <w:rsid w:val="001E33D6"/>
    <w:rsid w:val="001E54EB"/>
    <w:rsid w:val="001E5D5B"/>
    <w:rsid w:val="001E60CF"/>
    <w:rsid w:val="001F4325"/>
    <w:rsid w:val="00203488"/>
    <w:rsid w:val="00204ED1"/>
    <w:rsid w:val="00210068"/>
    <w:rsid w:val="00222C7D"/>
    <w:rsid w:val="00223A87"/>
    <w:rsid w:val="00230708"/>
    <w:rsid w:val="002343C6"/>
    <w:rsid w:val="00241F6C"/>
    <w:rsid w:val="002461A8"/>
    <w:rsid w:val="0025003E"/>
    <w:rsid w:val="00256225"/>
    <w:rsid w:val="002601F9"/>
    <w:rsid w:val="00265C3C"/>
    <w:rsid w:val="00274796"/>
    <w:rsid w:val="002751F4"/>
    <w:rsid w:val="002803AE"/>
    <w:rsid w:val="00287A1A"/>
    <w:rsid w:val="0029228A"/>
    <w:rsid w:val="00293F9C"/>
    <w:rsid w:val="00296A93"/>
    <w:rsid w:val="002A3FAA"/>
    <w:rsid w:val="002A4A70"/>
    <w:rsid w:val="002B0105"/>
    <w:rsid w:val="002B4E5A"/>
    <w:rsid w:val="002D0633"/>
    <w:rsid w:val="002D6248"/>
    <w:rsid w:val="002E3DE1"/>
    <w:rsid w:val="002F235C"/>
    <w:rsid w:val="00305BF9"/>
    <w:rsid w:val="00314AC2"/>
    <w:rsid w:val="003254ED"/>
    <w:rsid w:val="00325B4F"/>
    <w:rsid w:val="00327298"/>
    <w:rsid w:val="0034041F"/>
    <w:rsid w:val="00345FEC"/>
    <w:rsid w:val="003527D4"/>
    <w:rsid w:val="00353EAF"/>
    <w:rsid w:val="00355EA0"/>
    <w:rsid w:val="00360E38"/>
    <w:rsid w:val="00364CF8"/>
    <w:rsid w:val="003677E1"/>
    <w:rsid w:val="00371594"/>
    <w:rsid w:val="003722EB"/>
    <w:rsid w:val="00374404"/>
    <w:rsid w:val="00376CBB"/>
    <w:rsid w:val="00384856"/>
    <w:rsid w:val="003875AC"/>
    <w:rsid w:val="003940D0"/>
    <w:rsid w:val="003B0225"/>
    <w:rsid w:val="003B665E"/>
    <w:rsid w:val="003D0A47"/>
    <w:rsid w:val="003D5AEF"/>
    <w:rsid w:val="003E5985"/>
    <w:rsid w:val="003E7884"/>
    <w:rsid w:val="003F3886"/>
    <w:rsid w:val="003F7016"/>
    <w:rsid w:val="003F709B"/>
    <w:rsid w:val="00402984"/>
    <w:rsid w:val="00410539"/>
    <w:rsid w:val="00420071"/>
    <w:rsid w:val="00425CBA"/>
    <w:rsid w:val="00431135"/>
    <w:rsid w:val="004348FB"/>
    <w:rsid w:val="00436422"/>
    <w:rsid w:val="00440C30"/>
    <w:rsid w:val="004425D8"/>
    <w:rsid w:val="00446DF2"/>
    <w:rsid w:val="00446FEE"/>
    <w:rsid w:val="00452366"/>
    <w:rsid w:val="00453B4C"/>
    <w:rsid w:val="00460CB2"/>
    <w:rsid w:val="0046442D"/>
    <w:rsid w:val="00492B66"/>
    <w:rsid w:val="00495361"/>
    <w:rsid w:val="00497464"/>
    <w:rsid w:val="004A7042"/>
    <w:rsid w:val="004B1215"/>
    <w:rsid w:val="004B2337"/>
    <w:rsid w:val="004B242B"/>
    <w:rsid w:val="004D189A"/>
    <w:rsid w:val="004D51E9"/>
    <w:rsid w:val="004D797A"/>
    <w:rsid w:val="004F30B6"/>
    <w:rsid w:val="004F4DA1"/>
    <w:rsid w:val="004F5A84"/>
    <w:rsid w:val="00500B9D"/>
    <w:rsid w:val="005023BC"/>
    <w:rsid w:val="0050619C"/>
    <w:rsid w:val="0050735A"/>
    <w:rsid w:val="005130D6"/>
    <w:rsid w:val="00525A3A"/>
    <w:rsid w:val="00525EAF"/>
    <w:rsid w:val="00526EB7"/>
    <w:rsid w:val="00532B2F"/>
    <w:rsid w:val="00541D35"/>
    <w:rsid w:val="0058731C"/>
    <w:rsid w:val="0059007A"/>
    <w:rsid w:val="005A0ECA"/>
    <w:rsid w:val="005A3290"/>
    <w:rsid w:val="005C463B"/>
    <w:rsid w:val="005D24E0"/>
    <w:rsid w:val="005E2927"/>
    <w:rsid w:val="00601C23"/>
    <w:rsid w:val="00605495"/>
    <w:rsid w:val="00611523"/>
    <w:rsid w:val="00616FB4"/>
    <w:rsid w:val="00630062"/>
    <w:rsid w:val="00647324"/>
    <w:rsid w:val="006532C2"/>
    <w:rsid w:val="00654058"/>
    <w:rsid w:val="00674CF8"/>
    <w:rsid w:val="00677A72"/>
    <w:rsid w:val="00677E10"/>
    <w:rsid w:val="006829D0"/>
    <w:rsid w:val="006A1A44"/>
    <w:rsid w:val="006A279F"/>
    <w:rsid w:val="006A31BE"/>
    <w:rsid w:val="006A48ED"/>
    <w:rsid w:val="006A6B54"/>
    <w:rsid w:val="006B47E4"/>
    <w:rsid w:val="006B7861"/>
    <w:rsid w:val="006C7D26"/>
    <w:rsid w:val="006D7FE4"/>
    <w:rsid w:val="006E049D"/>
    <w:rsid w:val="006E04FB"/>
    <w:rsid w:val="006E0ABE"/>
    <w:rsid w:val="00703223"/>
    <w:rsid w:val="007100B9"/>
    <w:rsid w:val="0071345F"/>
    <w:rsid w:val="00720A05"/>
    <w:rsid w:val="007212BC"/>
    <w:rsid w:val="00735095"/>
    <w:rsid w:val="00735585"/>
    <w:rsid w:val="00735A90"/>
    <w:rsid w:val="007407C6"/>
    <w:rsid w:val="00744AAA"/>
    <w:rsid w:val="0075589B"/>
    <w:rsid w:val="0075786A"/>
    <w:rsid w:val="0076673D"/>
    <w:rsid w:val="00770E6A"/>
    <w:rsid w:val="007719BD"/>
    <w:rsid w:val="0077532C"/>
    <w:rsid w:val="007828CF"/>
    <w:rsid w:val="00785956"/>
    <w:rsid w:val="0079521C"/>
    <w:rsid w:val="007B1F5D"/>
    <w:rsid w:val="007B39BE"/>
    <w:rsid w:val="007B458A"/>
    <w:rsid w:val="007D0F46"/>
    <w:rsid w:val="007E084B"/>
    <w:rsid w:val="007E244F"/>
    <w:rsid w:val="007E47C3"/>
    <w:rsid w:val="007E5A32"/>
    <w:rsid w:val="007F26E4"/>
    <w:rsid w:val="007F4C35"/>
    <w:rsid w:val="00800608"/>
    <w:rsid w:val="00802C5F"/>
    <w:rsid w:val="0081193E"/>
    <w:rsid w:val="00824307"/>
    <w:rsid w:val="0083019A"/>
    <w:rsid w:val="008344CF"/>
    <w:rsid w:val="00840279"/>
    <w:rsid w:val="0085769D"/>
    <w:rsid w:val="008729BC"/>
    <w:rsid w:val="00882BDC"/>
    <w:rsid w:val="008832F4"/>
    <w:rsid w:val="008907A6"/>
    <w:rsid w:val="00892114"/>
    <w:rsid w:val="008956D4"/>
    <w:rsid w:val="0089589A"/>
    <w:rsid w:val="008A45FB"/>
    <w:rsid w:val="008A5E95"/>
    <w:rsid w:val="008B4F8E"/>
    <w:rsid w:val="008C1245"/>
    <w:rsid w:val="008D499C"/>
    <w:rsid w:val="008F5237"/>
    <w:rsid w:val="008F5A8B"/>
    <w:rsid w:val="00901B73"/>
    <w:rsid w:val="009020D8"/>
    <w:rsid w:val="00923886"/>
    <w:rsid w:val="0092662B"/>
    <w:rsid w:val="00927AA3"/>
    <w:rsid w:val="0093491A"/>
    <w:rsid w:val="00935A0A"/>
    <w:rsid w:val="009436CE"/>
    <w:rsid w:val="00945B90"/>
    <w:rsid w:val="00957BC1"/>
    <w:rsid w:val="00976907"/>
    <w:rsid w:val="00985CD4"/>
    <w:rsid w:val="00986B22"/>
    <w:rsid w:val="00990022"/>
    <w:rsid w:val="00990AAD"/>
    <w:rsid w:val="0099573A"/>
    <w:rsid w:val="00997255"/>
    <w:rsid w:val="009B0104"/>
    <w:rsid w:val="009B5E9E"/>
    <w:rsid w:val="009C1355"/>
    <w:rsid w:val="009D5460"/>
    <w:rsid w:val="009D6D22"/>
    <w:rsid w:val="009D7A33"/>
    <w:rsid w:val="009E260D"/>
    <w:rsid w:val="00A10B80"/>
    <w:rsid w:val="00A1694B"/>
    <w:rsid w:val="00A31DD5"/>
    <w:rsid w:val="00A34985"/>
    <w:rsid w:val="00A4566E"/>
    <w:rsid w:val="00A47084"/>
    <w:rsid w:val="00A47C4D"/>
    <w:rsid w:val="00A50D36"/>
    <w:rsid w:val="00A52FBB"/>
    <w:rsid w:val="00A5360A"/>
    <w:rsid w:val="00A56F67"/>
    <w:rsid w:val="00A607BB"/>
    <w:rsid w:val="00A76D9C"/>
    <w:rsid w:val="00A90F68"/>
    <w:rsid w:val="00A94367"/>
    <w:rsid w:val="00A973C3"/>
    <w:rsid w:val="00AA2273"/>
    <w:rsid w:val="00AA266E"/>
    <w:rsid w:val="00AA4F2A"/>
    <w:rsid w:val="00AB62FF"/>
    <w:rsid w:val="00AB74B9"/>
    <w:rsid w:val="00AC3871"/>
    <w:rsid w:val="00AD7119"/>
    <w:rsid w:val="00AF09C5"/>
    <w:rsid w:val="00AF2E08"/>
    <w:rsid w:val="00AF4A93"/>
    <w:rsid w:val="00B00019"/>
    <w:rsid w:val="00B0054A"/>
    <w:rsid w:val="00B073DD"/>
    <w:rsid w:val="00B121DE"/>
    <w:rsid w:val="00B15C13"/>
    <w:rsid w:val="00B163DA"/>
    <w:rsid w:val="00B222B1"/>
    <w:rsid w:val="00B305FF"/>
    <w:rsid w:val="00B30F0A"/>
    <w:rsid w:val="00B3658F"/>
    <w:rsid w:val="00B42A57"/>
    <w:rsid w:val="00B44D82"/>
    <w:rsid w:val="00B44FF9"/>
    <w:rsid w:val="00B52812"/>
    <w:rsid w:val="00B53924"/>
    <w:rsid w:val="00B55087"/>
    <w:rsid w:val="00B55C7C"/>
    <w:rsid w:val="00B638F6"/>
    <w:rsid w:val="00B64160"/>
    <w:rsid w:val="00B65B66"/>
    <w:rsid w:val="00B662E7"/>
    <w:rsid w:val="00B73EBB"/>
    <w:rsid w:val="00B74F68"/>
    <w:rsid w:val="00BA7294"/>
    <w:rsid w:val="00BB01CB"/>
    <w:rsid w:val="00BB262B"/>
    <w:rsid w:val="00BB3D98"/>
    <w:rsid w:val="00BD7DCA"/>
    <w:rsid w:val="00BD7ECF"/>
    <w:rsid w:val="00BE5530"/>
    <w:rsid w:val="00BF1269"/>
    <w:rsid w:val="00C01124"/>
    <w:rsid w:val="00C05D07"/>
    <w:rsid w:val="00C119D3"/>
    <w:rsid w:val="00C135EC"/>
    <w:rsid w:val="00C142C3"/>
    <w:rsid w:val="00C15B1C"/>
    <w:rsid w:val="00C2235E"/>
    <w:rsid w:val="00C34D95"/>
    <w:rsid w:val="00C4791B"/>
    <w:rsid w:val="00C5196B"/>
    <w:rsid w:val="00C53E7E"/>
    <w:rsid w:val="00C6454F"/>
    <w:rsid w:val="00C70207"/>
    <w:rsid w:val="00C708E0"/>
    <w:rsid w:val="00C7349A"/>
    <w:rsid w:val="00C913A0"/>
    <w:rsid w:val="00C9417A"/>
    <w:rsid w:val="00C94627"/>
    <w:rsid w:val="00CA4A1F"/>
    <w:rsid w:val="00CA66A9"/>
    <w:rsid w:val="00CA7C37"/>
    <w:rsid w:val="00CB759D"/>
    <w:rsid w:val="00CC1083"/>
    <w:rsid w:val="00CD59EB"/>
    <w:rsid w:val="00CE0395"/>
    <w:rsid w:val="00CE1186"/>
    <w:rsid w:val="00CE43B0"/>
    <w:rsid w:val="00CE6172"/>
    <w:rsid w:val="00CF0D28"/>
    <w:rsid w:val="00CF7BAA"/>
    <w:rsid w:val="00D10413"/>
    <w:rsid w:val="00D11D92"/>
    <w:rsid w:val="00D14E9D"/>
    <w:rsid w:val="00D2303A"/>
    <w:rsid w:val="00D26DB9"/>
    <w:rsid w:val="00D41C49"/>
    <w:rsid w:val="00D52684"/>
    <w:rsid w:val="00D66FE5"/>
    <w:rsid w:val="00D671C3"/>
    <w:rsid w:val="00D718CD"/>
    <w:rsid w:val="00D7350F"/>
    <w:rsid w:val="00D80376"/>
    <w:rsid w:val="00D82715"/>
    <w:rsid w:val="00D87B58"/>
    <w:rsid w:val="00D90E5A"/>
    <w:rsid w:val="00D963C8"/>
    <w:rsid w:val="00D96D58"/>
    <w:rsid w:val="00DA2137"/>
    <w:rsid w:val="00DA4975"/>
    <w:rsid w:val="00DA4BDE"/>
    <w:rsid w:val="00DB4358"/>
    <w:rsid w:val="00DC5311"/>
    <w:rsid w:val="00E0426F"/>
    <w:rsid w:val="00E11F29"/>
    <w:rsid w:val="00E16E08"/>
    <w:rsid w:val="00E204B1"/>
    <w:rsid w:val="00E23BA6"/>
    <w:rsid w:val="00E32613"/>
    <w:rsid w:val="00E33196"/>
    <w:rsid w:val="00E374A5"/>
    <w:rsid w:val="00E50FDF"/>
    <w:rsid w:val="00E52CA4"/>
    <w:rsid w:val="00E54314"/>
    <w:rsid w:val="00E67B99"/>
    <w:rsid w:val="00E71E6D"/>
    <w:rsid w:val="00E765FD"/>
    <w:rsid w:val="00E82411"/>
    <w:rsid w:val="00E844E7"/>
    <w:rsid w:val="00EA11FD"/>
    <w:rsid w:val="00EB34EE"/>
    <w:rsid w:val="00EC396E"/>
    <w:rsid w:val="00ED5BAB"/>
    <w:rsid w:val="00EE62BB"/>
    <w:rsid w:val="00EF792B"/>
    <w:rsid w:val="00F12641"/>
    <w:rsid w:val="00F22467"/>
    <w:rsid w:val="00F27026"/>
    <w:rsid w:val="00F27259"/>
    <w:rsid w:val="00F33CD7"/>
    <w:rsid w:val="00F50F84"/>
    <w:rsid w:val="00F60529"/>
    <w:rsid w:val="00F618A8"/>
    <w:rsid w:val="00F73992"/>
    <w:rsid w:val="00F74185"/>
    <w:rsid w:val="00F77ABD"/>
    <w:rsid w:val="00F859E0"/>
    <w:rsid w:val="00F86764"/>
    <w:rsid w:val="00F9136D"/>
    <w:rsid w:val="00F9627B"/>
    <w:rsid w:val="00FA0AB0"/>
    <w:rsid w:val="00FA5955"/>
    <w:rsid w:val="00FB245B"/>
    <w:rsid w:val="00FB6770"/>
    <w:rsid w:val="00FC01AB"/>
    <w:rsid w:val="00FC5252"/>
    <w:rsid w:val="00FC589A"/>
    <w:rsid w:val="00FE161D"/>
    <w:rsid w:val="00FE2849"/>
    <w:rsid w:val="00FF6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B5E51"/>
  <w14:defaultImageDpi w14:val="32767"/>
  <w15:chartTrackingRefBased/>
  <w15:docId w15:val="{3726A5EB-FF32-244D-A49B-06D18717F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94367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62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A266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AA266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654058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4058"/>
    <w:rPr>
      <w:rFonts w:ascii="Arial" w:eastAsia="Times New Roman" w:hAnsi="Arial" w:cs="Arial"/>
      <w:kern w:val="0"/>
      <w:sz w:val="22"/>
      <w:lang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54058"/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54058"/>
    <w:rPr>
      <w:rFonts w:ascii="Arial" w:eastAsia="Times New Roman" w:hAnsi="Arial" w:cs="Arial"/>
      <w:kern w:val="0"/>
      <w:sz w:val="22"/>
      <w:lang w:eastAsia="zh-CN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945B90"/>
    <w:rPr>
      <w:color w:val="666666"/>
    </w:rPr>
  </w:style>
  <w:style w:type="table" w:styleId="PlainTable2">
    <w:name w:val="Plain Table 2"/>
    <w:basedOn w:val="TableNormal"/>
    <w:uiPriority w:val="42"/>
    <w:rsid w:val="00AF4A9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AF4A9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265C3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265C3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6B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6B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6B54"/>
    <w:rPr>
      <w:rFonts w:ascii="Times New Roman" w:eastAsia="Times New Roman" w:hAnsi="Times New Roman" w:cs="Times New Roman"/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6B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6B54"/>
    <w:rPr>
      <w:rFonts w:ascii="Times New Roman" w:eastAsia="Times New Roman" w:hAnsi="Times New Roman" w:cs="Times New Roman"/>
      <w:b/>
      <w:bCs/>
      <w:kern w:val="0"/>
      <w:sz w:val="20"/>
      <w:szCs w:val="20"/>
      <w:lang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2303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303A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2303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303A"/>
    <w:rPr>
      <w:rFonts w:ascii="Times New Roman" w:eastAsia="Times New Roman" w:hAnsi="Times New Roman" w:cs="Times New Roman"/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257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6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5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7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5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9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4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5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ed Ching</dc:creator>
  <cp:keywords/>
  <dc:description/>
  <cp:lastModifiedBy>Jared Ching</cp:lastModifiedBy>
  <cp:revision>2</cp:revision>
  <dcterms:created xsi:type="dcterms:W3CDTF">2025-03-22T15:05:00Z</dcterms:created>
  <dcterms:modified xsi:type="dcterms:W3CDTF">2025-03-22T15:05:00Z</dcterms:modified>
</cp:coreProperties>
</file>